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A05" w:rsidRPr="002D045F" w:rsidRDefault="005D3A05" w:rsidP="005D3A05">
      <w:pPr>
        <w:pStyle w:val="Beschriftung"/>
        <w:keepNext/>
        <w:rPr>
          <w:rFonts w:cs="Arial"/>
          <w:b/>
          <w:i w:val="0"/>
          <w:iCs w:val="0"/>
          <w:color w:val="auto"/>
          <w:sz w:val="24"/>
          <w:szCs w:val="24"/>
        </w:rPr>
      </w:pP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t>Table S</w:t>
      </w: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fldChar w:fldCharType="begin"/>
      </w: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fldChar w:fldCharType="separate"/>
      </w:r>
      <w:r w:rsidRPr="002D045F">
        <w:rPr>
          <w:rFonts w:cs="Arial"/>
          <w:b/>
          <w:i w:val="0"/>
          <w:iCs w:val="0"/>
          <w:noProof/>
          <w:color w:val="auto"/>
          <w:sz w:val="24"/>
          <w:szCs w:val="24"/>
        </w:rPr>
        <w:t>1</w:t>
      </w: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fldChar w:fldCharType="end"/>
      </w:r>
      <w:r w:rsidRPr="007418F8">
        <w:rPr>
          <w:rFonts w:cs="Arial"/>
          <w:b/>
          <w:i w:val="0"/>
          <w:iCs w:val="0"/>
          <w:color w:val="auto"/>
          <w:sz w:val="24"/>
          <w:szCs w:val="24"/>
          <w:lang w:val="en-GB"/>
        </w:rPr>
        <w:t>:</w:t>
      </w:r>
      <w:r w:rsidRPr="002D045F">
        <w:rPr>
          <w:rFonts w:cs="Arial"/>
          <w:b/>
          <w:i w:val="0"/>
          <w:iCs w:val="0"/>
          <w:color w:val="auto"/>
          <w:sz w:val="24"/>
          <w:szCs w:val="24"/>
        </w:rPr>
        <w:t xml:space="preserve"> Strains used in this study</w:t>
      </w:r>
    </w:p>
    <w:tbl>
      <w:tblPr>
        <w:tblStyle w:val="Gitternetztabelle3"/>
        <w:tblW w:w="9204" w:type="dxa"/>
        <w:tblInd w:w="10" w:type="dxa"/>
        <w:tblLook w:val="04A0" w:firstRow="1" w:lastRow="0" w:firstColumn="1" w:lastColumn="0" w:noHBand="0" w:noVBand="1"/>
      </w:tblPr>
      <w:tblGrid>
        <w:gridCol w:w="1913"/>
        <w:gridCol w:w="4586"/>
        <w:gridCol w:w="2705"/>
      </w:tblGrid>
      <w:tr w:rsidR="005D3A05" w:rsidRPr="00A02926" w:rsidTr="00717A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b w:val="0"/>
                <w:sz w:val="24"/>
              </w:rPr>
            </w:pPr>
            <w:r w:rsidRPr="00343BB3">
              <w:rPr>
                <w:rFonts w:cs="Arial"/>
                <w:b w:val="0"/>
                <w:sz w:val="24"/>
              </w:rPr>
              <w:t xml:space="preserve">Strain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5D3A05" w:rsidRPr="00343BB3" w:rsidRDefault="005D3A05" w:rsidP="005D3A0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i/>
                <w:sz w:val="24"/>
              </w:rPr>
            </w:pPr>
            <w:r w:rsidRPr="00343BB3">
              <w:rPr>
                <w:rFonts w:cs="Arial"/>
                <w:b w:val="0"/>
                <w:i/>
                <w:sz w:val="24"/>
              </w:rPr>
              <w:t>Relevant features</w:t>
            </w:r>
          </w:p>
        </w:tc>
        <w:tc>
          <w:tcPr>
            <w:tcW w:w="2705" w:type="dxa"/>
            <w:tcBorders>
              <w:left w:val="single" w:sz="4" w:space="0" w:color="auto"/>
            </w:tcBorders>
          </w:tcPr>
          <w:p w:rsidR="005D3A05" w:rsidRPr="00343BB3" w:rsidRDefault="005D3A05" w:rsidP="005D3A0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i/>
                <w:sz w:val="24"/>
              </w:rPr>
            </w:pPr>
            <w:r w:rsidRPr="00343BB3">
              <w:rPr>
                <w:rFonts w:cs="Arial"/>
                <w:b w:val="0"/>
                <w:i/>
                <w:sz w:val="24"/>
              </w:rPr>
              <w:t>Reference of source</w:t>
            </w:r>
          </w:p>
        </w:tc>
      </w:tr>
      <w:tr w:rsidR="005D3A05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 w:rsidRPr="00343BB3">
              <w:rPr>
                <w:rFonts w:cs="Arial"/>
                <w:i w:val="0"/>
                <w:sz w:val="24"/>
              </w:rPr>
              <w:t>PY79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Wild type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Richard </w:t>
            </w:r>
            <w:proofErr w:type="spellStart"/>
            <w:r w:rsidRPr="00343BB3">
              <w:rPr>
                <w:rFonts w:cs="Arial"/>
                <w:sz w:val="24"/>
              </w:rPr>
              <w:t>Losick</w:t>
            </w:r>
            <w:proofErr w:type="spellEnd"/>
            <w:r w:rsidRPr="00343BB3">
              <w:rPr>
                <w:rFonts w:cs="Arial"/>
                <w:sz w:val="24"/>
              </w:rPr>
              <w:t xml:space="preserve"> Harvard University</w:t>
            </w:r>
          </w:p>
        </w:tc>
      </w:tr>
      <w:tr w:rsidR="005D3A05" w:rsidRPr="00A02926" w:rsidTr="00717AB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1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Bs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2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-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3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>pM11K_∆</w:t>
            </w:r>
            <w:r>
              <w:rPr>
                <w:rFonts w:cs="Arial"/>
                <w:sz w:val="24"/>
              </w:rPr>
              <w:t>sp-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-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7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∆</w:t>
            </w:r>
            <w:proofErr w:type="spellStart"/>
            <w:r w:rsidRPr="00343BB3">
              <w:rPr>
                <w:rFonts w:cs="Arial"/>
                <w:i/>
                <w:sz w:val="24"/>
              </w:rPr>
              <w:t>secDF</w:t>
            </w:r>
            <w:proofErr w:type="spellEnd"/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8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r w:rsidRPr="00343BB3">
              <w:rPr>
                <w:rFonts w:cs="Arial"/>
                <w:i/>
                <w:sz w:val="24"/>
              </w:rPr>
              <w:t>secDF</w:t>
            </w:r>
            <w:r w:rsidRPr="00343BB3">
              <w:rPr>
                <w:rFonts w:cs="Arial"/>
                <w:sz w:val="24"/>
              </w:rPr>
              <w:t>-</w:t>
            </w:r>
            <w:r w:rsidRPr="003F019D">
              <w:rPr>
                <w:rFonts w:cs="Arial"/>
                <w:i/>
                <w:sz w:val="24"/>
              </w:rPr>
              <w:t>mNeonGreen</w:t>
            </w:r>
            <w:proofErr w:type="spellEnd"/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9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r w:rsidRPr="00343BB3">
              <w:rPr>
                <w:rFonts w:cs="Arial"/>
                <w:i/>
                <w:sz w:val="24"/>
              </w:rPr>
              <w:t>secDF</w:t>
            </w:r>
            <w:r w:rsidRPr="00343BB3">
              <w:rPr>
                <w:rFonts w:cs="Arial"/>
                <w:sz w:val="24"/>
              </w:rPr>
              <w:t>-mNeonGreen</w:t>
            </w:r>
            <w:proofErr w:type="spellEnd"/>
          </w:p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4"/>
              </w:rPr>
            </w:pP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Bs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 w:rsidRPr="003F019D">
              <w:rPr>
                <w:rFonts w:cs="Arial"/>
                <w:i w:val="0"/>
                <w:sz w:val="24"/>
              </w:rPr>
              <w:t>MS</w:t>
            </w:r>
            <w:r>
              <w:rPr>
                <w:rFonts w:cs="Arial"/>
                <w:i w:val="0"/>
                <w:sz w:val="24"/>
              </w:rPr>
              <w:t>10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r w:rsidRPr="00343BB3">
              <w:rPr>
                <w:rFonts w:cs="Arial"/>
                <w:i/>
                <w:sz w:val="24"/>
              </w:rPr>
              <w:t>secDF</w:t>
            </w:r>
            <w:r w:rsidRPr="00343BB3">
              <w:rPr>
                <w:rFonts w:cs="Arial"/>
                <w:sz w:val="24"/>
              </w:rPr>
              <w:t>-</w:t>
            </w:r>
            <w:r w:rsidRPr="003F019D">
              <w:rPr>
                <w:rFonts w:cs="Arial"/>
                <w:i/>
                <w:sz w:val="24"/>
              </w:rPr>
              <w:t>mNeonGreen</w:t>
            </w:r>
            <w:proofErr w:type="spellEnd"/>
          </w:p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4"/>
              </w:rPr>
            </w:pP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-</w:t>
            </w:r>
            <w:r w:rsidRPr="003F019D">
              <w:rPr>
                <w:rFonts w:cs="Arial"/>
                <w:i/>
                <w:sz w:val="24"/>
              </w:rPr>
              <w:t>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11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r w:rsidRPr="00343BB3">
              <w:rPr>
                <w:rFonts w:cs="Arial"/>
                <w:i/>
                <w:sz w:val="24"/>
              </w:rPr>
              <w:t>secA</w:t>
            </w:r>
            <w:r w:rsidRPr="00343BB3">
              <w:rPr>
                <w:rFonts w:cs="Arial"/>
                <w:sz w:val="24"/>
              </w:rPr>
              <w:t>-</w:t>
            </w:r>
            <w:r w:rsidRPr="003F019D">
              <w:rPr>
                <w:rFonts w:cs="Arial"/>
                <w:i/>
                <w:sz w:val="24"/>
              </w:rPr>
              <w:t>mNeonGreen</w:t>
            </w:r>
            <w:proofErr w:type="spellEnd"/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A02926" w:rsidTr="00717AB7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subtilis </w:t>
            </w:r>
            <w:r>
              <w:rPr>
                <w:rFonts w:cs="Arial"/>
                <w:i w:val="0"/>
                <w:sz w:val="24"/>
              </w:rPr>
              <w:t>MS12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r w:rsidRPr="00343BB3">
              <w:rPr>
                <w:rFonts w:cs="Arial"/>
                <w:i/>
                <w:sz w:val="24"/>
              </w:rPr>
              <w:t>secA</w:t>
            </w:r>
            <w:r w:rsidRPr="00343BB3">
              <w:rPr>
                <w:rFonts w:cs="Arial"/>
                <w:sz w:val="24"/>
              </w:rPr>
              <w:t>-</w:t>
            </w:r>
            <w:r w:rsidRPr="003F019D">
              <w:rPr>
                <w:rFonts w:cs="Arial"/>
                <w:i/>
                <w:sz w:val="24"/>
              </w:rPr>
              <w:t>mNeonGreen</w:t>
            </w:r>
            <w:proofErr w:type="spellEnd"/>
          </w:p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-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5D3A05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licheniformis </w:t>
            </w:r>
            <w:r w:rsidRPr="00343BB3">
              <w:rPr>
                <w:rFonts w:cs="Arial"/>
                <w:i w:val="0"/>
                <w:sz w:val="24"/>
              </w:rPr>
              <w:t>MC26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4"/>
              </w:rPr>
            </w:pPr>
            <w:proofErr w:type="spellStart"/>
            <w:proofErr w:type="gramStart"/>
            <w:r w:rsidRPr="00373A7D">
              <w:rPr>
                <w:rFonts w:cs="Arial"/>
                <w:i/>
                <w:sz w:val="24"/>
              </w:rPr>
              <w:t>comP</w:t>
            </w:r>
            <w:proofErr w:type="spellEnd"/>
            <w:r w:rsidRPr="00343BB3">
              <w:rPr>
                <w:rFonts w:cs="Arial"/>
                <w:sz w:val="24"/>
              </w:rPr>
              <w:t>::</w:t>
            </w:r>
            <w:proofErr w:type="gramEnd"/>
            <w:r w:rsidRPr="00373A7D">
              <w:rPr>
                <w:rFonts w:cs="Arial"/>
                <w:i/>
                <w:sz w:val="24"/>
              </w:rPr>
              <w:t>IS3Bli1</w:t>
            </w:r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hsdR1</w:t>
            </w:r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hsdR2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upp</w:t>
            </w:r>
            <w:proofErr w:type="spellEnd"/>
            <w:r w:rsidRPr="00343BB3">
              <w:rPr>
                <w:rFonts w:cs="Arial"/>
                <w:sz w:val="24"/>
              </w:rPr>
              <w:t xml:space="preserve">, </w:t>
            </w:r>
            <w:r w:rsidRPr="00373A7D">
              <w:rPr>
                <w:rFonts w:cs="Arial"/>
                <w:i/>
                <w:sz w:val="24"/>
              </w:rPr>
              <w:t>degU32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aprE</w:t>
            </w:r>
            <w:proofErr w:type="spellEnd"/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pga</w:t>
            </w:r>
            <w:proofErr w:type="spellEnd"/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eps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yqfD</w:t>
            </w:r>
            <w:proofErr w:type="spellEnd"/>
          </w:p>
        </w:tc>
        <w:tc>
          <w:tcPr>
            <w:tcW w:w="2705" w:type="dxa"/>
          </w:tcPr>
          <w:p w:rsidR="005D3A05" w:rsidRPr="00BF7500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  <w:lang w:val="de-DE"/>
              </w:rPr>
            </w:pPr>
            <w:r w:rsidRPr="00BF7500">
              <w:rPr>
                <w:rFonts w:cs="Arial"/>
                <w:sz w:val="24"/>
                <w:lang w:val="de-DE"/>
              </w:rPr>
              <w:t xml:space="preserve">B.R.A.I.N. </w:t>
            </w:r>
            <w:proofErr w:type="spellStart"/>
            <w:r w:rsidRPr="00BF7500">
              <w:rPr>
                <w:rFonts w:cs="Arial"/>
                <w:sz w:val="24"/>
                <w:lang w:val="de-DE"/>
              </w:rPr>
              <w:t>Biotech</w:t>
            </w:r>
            <w:proofErr w:type="spellEnd"/>
            <w:r w:rsidRPr="00BF7500">
              <w:rPr>
                <w:rFonts w:cs="Arial"/>
                <w:sz w:val="24"/>
                <w:lang w:val="de-DE"/>
              </w:rPr>
              <w:t xml:space="preserve"> AG (</w:t>
            </w:r>
            <w:proofErr w:type="spellStart"/>
            <w:r w:rsidRPr="00BF7500">
              <w:rPr>
                <w:rFonts w:cs="Arial"/>
                <w:sz w:val="24"/>
                <w:lang w:val="de-DE"/>
              </w:rPr>
              <w:t>Zwingenberg</w:t>
            </w:r>
            <w:proofErr w:type="spellEnd"/>
            <w:r w:rsidRPr="00BF7500">
              <w:rPr>
                <w:rFonts w:cs="Arial"/>
                <w:sz w:val="24"/>
                <w:lang w:val="de-DE"/>
              </w:rPr>
              <w:t>, Germany)</w:t>
            </w:r>
          </w:p>
        </w:tc>
      </w:tr>
      <w:tr w:rsidR="005D3A05" w:rsidRPr="005D3A05" w:rsidTr="00717AB7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i w:val="0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licheniformis </w:t>
            </w:r>
            <w:r w:rsidRPr="00343BB3">
              <w:rPr>
                <w:rFonts w:cs="Arial"/>
                <w:i w:val="0"/>
                <w:sz w:val="24"/>
              </w:rPr>
              <w:t>MC28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</w:rPr>
            </w:pPr>
            <w:proofErr w:type="spellStart"/>
            <w:proofErr w:type="gramStart"/>
            <w:r w:rsidRPr="00373A7D">
              <w:rPr>
                <w:rFonts w:cs="Arial"/>
                <w:i/>
                <w:sz w:val="24"/>
              </w:rPr>
              <w:t>comP</w:t>
            </w:r>
            <w:proofErr w:type="spellEnd"/>
            <w:r w:rsidRPr="00343BB3">
              <w:rPr>
                <w:rFonts w:cs="Arial"/>
                <w:sz w:val="24"/>
              </w:rPr>
              <w:t>::</w:t>
            </w:r>
            <w:proofErr w:type="gramEnd"/>
            <w:r w:rsidRPr="00373A7D">
              <w:rPr>
                <w:rFonts w:cs="Arial"/>
                <w:i/>
                <w:sz w:val="24"/>
              </w:rPr>
              <w:t>IS3Bli1</w:t>
            </w:r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hsdR1</w:t>
            </w:r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hsdR2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upp</w:t>
            </w:r>
            <w:proofErr w:type="spellEnd"/>
            <w:r w:rsidRPr="00343BB3">
              <w:rPr>
                <w:rFonts w:cs="Arial"/>
                <w:sz w:val="24"/>
              </w:rPr>
              <w:t xml:space="preserve">, </w:t>
            </w:r>
            <w:r w:rsidRPr="00373A7D">
              <w:rPr>
                <w:rFonts w:cs="Arial"/>
                <w:i/>
                <w:sz w:val="24"/>
              </w:rPr>
              <w:t>degU32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aprE</w:t>
            </w:r>
            <w:proofErr w:type="spellEnd"/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pga</w:t>
            </w:r>
            <w:proofErr w:type="spellEnd"/>
            <w:r w:rsidRPr="00343BB3">
              <w:rPr>
                <w:rFonts w:cs="Arial"/>
                <w:sz w:val="24"/>
              </w:rPr>
              <w:t>, ∆</w:t>
            </w:r>
            <w:r w:rsidRPr="000C722F">
              <w:rPr>
                <w:rFonts w:cs="Arial"/>
                <w:i/>
                <w:sz w:val="24"/>
              </w:rPr>
              <w:t>eps</w:t>
            </w:r>
            <w:r w:rsidRPr="00343BB3">
              <w:rPr>
                <w:rFonts w:cs="Arial"/>
                <w:sz w:val="24"/>
              </w:rPr>
              <w:t>, ∆</w:t>
            </w:r>
            <w:proofErr w:type="spellStart"/>
            <w:r w:rsidRPr="000C722F">
              <w:rPr>
                <w:rFonts w:cs="Arial"/>
                <w:i/>
                <w:sz w:val="24"/>
              </w:rPr>
              <w:t>yqfD</w:t>
            </w:r>
            <w:proofErr w:type="spellEnd"/>
            <w:r>
              <w:rPr>
                <w:rFonts w:cs="Arial"/>
                <w:i/>
                <w:sz w:val="24"/>
              </w:rPr>
              <w:t xml:space="preserve">, </w:t>
            </w:r>
            <w:r w:rsidRPr="00343BB3">
              <w:rPr>
                <w:rFonts w:cs="Arial"/>
                <w:sz w:val="24"/>
              </w:rPr>
              <w:t>∆</w:t>
            </w:r>
            <w:proofErr w:type="spellStart"/>
            <w:r w:rsidRPr="00373A7D">
              <w:rPr>
                <w:rFonts w:cs="Arial"/>
                <w:i/>
                <w:sz w:val="24"/>
              </w:rPr>
              <w:t>amyS</w:t>
            </w:r>
            <w:proofErr w:type="spellEnd"/>
          </w:p>
        </w:tc>
        <w:tc>
          <w:tcPr>
            <w:tcW w:w="2705" w:type="dxa"/>
          </w:tcPr>
          <w:p w:rsidR="005D3A05" w:rsidRPr="00BF7500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4"/>
                <w:lang w:val="de-DE"/>
              </w:rPr>
            </w:pPr>
            <w:r w:rsidRPr="00BF7500">
              <w:rPr>
                <w:rFonts w:cs="Arial"/>
                <w:sz w:val="24"/>
                <w:lang w:val="de-DE"/>
              </w:rPr>
              <w:t xml:space="preserve">B.R.A.I.N. </w:t>
            </w:r>
            <w:proofErr w:type="spellStart"/>
            <w:r w:rsidRPr="00BF7500">
              <w:rPr>
                <w:rFonts w:cs="Arial"/>
                <w:sz w:val="24"/>
                <w:lang w:val="de-DE"/>
              </w:rPr>
              <w:t>Biotech</w:t>
            </w:r>
            <w:proofErr w:type="spellEnd"/>
            <w:r w:rsidRPr="00BF7500">
              <w:rPr>
                <w:rFonts w:cs="Arial"/>
                <w:sz w:val="24"/>
                <w:lang w:val="de-DE"/>
              </w:rPr>
              <w:t xml:space="preserve"> AG (</w:t>
            </w:r>
            <w:proofErr w:type="spellStart"/>
            <w:r w:rsidRPr="00BF7500">
              <w:rPr>
                <w:rFonts w:cs="Arial"/>
                <w:sz w:val="24"/>
                <w:lang w:val="de-DE"/>
              </w:rPr>
              <w:t>Zwingenberg</w:t>
            </w:r>
            <w:proofErr w:type="spellEnd"/>
            <w:r w:rsidRPr="00BF7500">
              <w:rPr>
                <w:rFonts w:cs="Arial"/>
                <w:sz w:val="24"/>
                <w:lang w:val="de-DE"/>
              </w:rPr>
              <w:t>, Germany)</w:t>
            </w:r>
          </w:p>
        </w:tc>
      </w:tr>
      <w:tr w:rsidR="005D3A05" w:rsidRPr="00F21722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licheniformis </w:t>
            </w:r>
            <w:r w:rsidRPr="00343BB3">
              <w:rPr>
                <w:rFonts w:cs="Arial"/>
                <w:i w:val="0"/>
                <w:sz w:val="24"/>
              </w:rPr>
              <w:t>M</w:t>
            </w:r>
            <w:r>
              <w:rPr>
                <w:rFonts w:cs="Arial"/>
                <w:i w:val="0"/>
                <w:sz w:val="24"/>
              </w:rPr>
              <w:t>S4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>
              <w:rPr>
                <w:rFonts w:cs="Arial"/>
                <w:sz w:val="24"/>
              </w:rPr>
              <w:t xml:space="preserve">MC28, </w:t>
            </w: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Bs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F21722" w:rsidTr="00717AB7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  <w:sz w:val="24"/>
              </w:rPr>
            </w:pPr>
            <w:r w:rsidRPr="00343BB3">
              <w:rPr>
                <w:rFonts w:cs="Arial"/>
                <w:sz w:val="24"/>
              </w:rPr>
              <w:t xml:space="preserve">B. licheniformis </w:t>
            </w:r>
            <w:r w:rsidRPr="00343BB3">
              <w:rPr>
                <w:rFonts w:cs="Arial"/>
                <w:i w:val="0"/>
                <w:sz w:val="24"/>
              </w:rPr>
              <w:t>M</w:t>
            </w:r>
            <w:r>
              <w:rPr>
                <w:rFonts w:cs="Arial"/>
                <w:i w:val="0"/>
                <w:sz w:val="24"/>
              </w:rPr>
              <w:t>S5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sz w:val="24"/>
              </w:rPr>
              <w:t xml:space="preserve">MC28, </w:t>
            </w:r>
            <w:r w:rsidRPr="00343BB3">
              <w:rPr>
                <w:rFonts w:cs="Arial"/>
                <w:sz w:val="24"/>
              </w:rPr>
              <w:t>pM11K_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43BB3">
              <w:rPr>
                <w:rFonts w:cs="Arial"/>
                <w:sz w:val="24"/>
              </w:rPr>
              <w:t>-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  <w:tr w:rsidR="005D3A05" w:rsidRPr="00F21722" w:rsidTr="00717A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D3A05" w:rsidRPr="00343BB3" w:rsidRDefault="005D3A05" w:rsidP="005D3A05">
            <w:pPr>
              <w:spacing w:line="240" w:lineRule="auto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 xml:space="preserve">B. licheniformis </w:t>
            </w:r>
            <w:r w:rsidRPr="00343BB3">
              <w:rPr>
                <w:rFonts w:cs="Arial"/>
                <w:i w:val="0"/>
                <w:sz w:val="24"/>
              </w:rPr>
              <w:t>M</w:t>
            </w:r>
            <w:r>
              <w:rPr>
                <w:rFonts w:cs="Arial"/>
                <w:i w:val="0"/>
                <w:sz w:val="24"/>
              </w:rPr>
              <w:t>S6</w:t>
            </w:r>
          </w:p>
        </w:tc>
        <w:tc>
          <w:tcPr>
            <w:tcW w:w="0" w:type="auto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  <w:sz w:val="24"/>
              </w:rPr>
              <w:t xml:space="preserve">MC28, </w:t>
            </w:r>
            <w:r w:rsidRPr="00343BB3">
              <w:rPr>
                <w:rFonts w:cs="Arial"/>
                <w:sz w:val="24"/>
              </w:rPr>
              <w:t>pM11K_</w:t>
            </w:r>
            <w:r w:rsidRPr="003F019D">
              <w:rPr>
                <w:rFonts w:cs="Arial"/>
                <w:sz w:val="24"/>
              </w:rPr>
              <w:t>∆sp-</w:t>
            </w:r>
            <w:r w:rsidRPr="00A66464">
              <w:rPr>
                <w:rFonts w:cs="Arial"/>
                <w:i/>
                <w:sz w:val="24"/>
              </w:rPr>
              <w:t>amyE</w:t>
            </w:r>
            <w:r w:rsidRPr="003F019D">
              <w:rPr>
                <w:rFonts w:cs="Arial"/>
                <w:sz w:val="24"/>
              </w:rPr>
              <w:t>-mCherry</w:t>
            </w:r>
          </w:p>
        </w:tc>
        <w:tc>
          <w:tcPr>
            <w:tcW w:w="2705" w:type="dxa"/>
          </w:tcPr>
          <w:p w:rsidR="005D3A05" w:rsidRPr="00343BB3" w:rsidRDefault="005D3A05" w:rsidP="005D3A0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343BB3">
              <w:rPr>
                <w:rFonts w:cs="Arial"/>
                <w:sz w:val="24"/>
              </w:rPr>
              <w:t>This study</w:t>
            </w:r>
          </w:p>
        </w:tc>
      </w:tr>
    </w:tbl>
    <w:p w:rsidR="005D3A05" w:rsidRDefault="005D3A05" w:rsidP="005D3A05">
      <w:pPr>
        <w:pStyle w:val="Beschriftung"/>
        <w:keepNext/>
        <w:rPr>
          <w:rFonts w:cs="Arial"/>
          <w:i w:val="0"/>
          <w:color w:val="auto"/>
          <w:sz w:val="24"/>
          <w:szCs w:val="24"/>
        </w:rPr>
      </w:pPr>
    </w:p>
    <w:p w:rsidR="006674E6" w:rsidRDefault="005D3A05">
      <w:bookmarkStart w:id="0" w:name="_GoBack"/>
      <w:bookmarkEnd w:id="0"/>
    </w:p>
    <w:sectPr w:rsidR="006674E6" w:rsidSect="005726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A05"/>
    <w:rsid w:val="00023927"/>
    <w:rsid w:val="000262A9"/>
    <w:rsid w:val="00044C1D"/>
    <w:rsid w:val="00045A02"/>
    <w:rsid w:val="0004762B"/>
    <w:rsid w:val="00052B82"/>
    <w:rsid w:val="00064203"/>
    <w:rsid w:val="0006427B"/>
    <w:rsid w:val="000722F9"/>
    <w:rsid w:val="000836BA"/>
    <w:rsid w:val="0009524A"/>
    <w:rsid w:val="000A247F"/>
    <w:rsid w:val="000A350C"/>
    <w:rsid w:val="000A593E"/>
    <w:rsid w:val="000C6BE7"/>
    <w:rsid w:val="000D010D"/>
    <w:rsid w:val="000E6E74"/>
    <w:rsid w:val="00105EB5"/>
    <w:rsid w:val="001164E2"/>
    <w:rsid w:val="001308C5"/>
    <w:rsid w:val="00143DC1"/>
    <w:rsid w:val="00146F43"/>
    <w:rsid w:val="0015174D"/>
    <w:rsid w:val="00154911"/>
    <w:rsid w:val="00154EC7"/>
    <w:rsid w:val="0015608A"/>
    <w:rsid w:val="0017437F"/>
    <w:rsid w:val="00192C98"/>
    <w:rsid w:val="001C66A1"/>
    <w:rsid w:val="001D3804"/>
    <w:rsid w:val="001F04FF"/>
    <w:rsid w:val="00202A26"/>
    <w:rsid w:val="00202F26"/>
    <w:rsid w:val="002037D7"/>
    <w:rsid w:val="0021728A"/>
    <w:rsid w:val="002378BE"/>
    <w:rsid w:val="00243ABA"/>
    <w:rsid w:val="00246BBB"/>
    <w:rsid w:val="00261831"/>
    <w:rsid w:val="002677B5"/>
    <w:rsid w:val="002913E2"/>
    <w:rsid w:val="00291F62"/>
    <w:rsid w:val="0029373F"/>
    <w:rsid w:val="002A6AAD"/>
    <w:rsid w:val="002C2448"/>
    <w:rsid w:val="002C7049"/>
    <w:rsid w:val="002D3628"/>
    <w:rsid w:val="002D76E0"/>
    <w:rsid w:val="002E3FE7"/>
    <w:rsid w:val="002F0EBB"/>
    <w:rsid w:val="002F5A72"/>
    <w:rsid w:val="00301D01"/>
    <w:rsid w:val="00316E67"/>
    <w:rsid w:val="00321E89"/>
    <w:rsid w:val="003239B8"/>
    <w:rsid w:val="00333302"/>
    <w:rsid w:val="00336BD8"/>
    <w:rsid w:val="00351FB1"/>
    <w:rsid w:val="00380801"/>
    <w:rsid w:val="003834C9"/>
    <w:rsid w:val="00392EE8"/>
    <w:rsid w:val="0039505A"/>
    <w:rsid w:val="003B5BC5"/>
    <w:rsid w:val="003C4BA7"/>
    <w:rsid w:val="003D56DE"/>
    <w:rsid w:val="003E22A7"/>
    <w:rsid w:val="003E3D61"/>
    <w:rsid w:val="003E414C"/>
    <w:rsid w:val="003F309D"/>
    <w:rsid w:val="003F411D"/>
    <w:rsid w:val="00407E8C"/>
    <w:rsid w:val="00430734"/>
    <w:rsid w:val="00432A2F"/>
    <w:rsid w:val="00434EF4"/>
    <w:rsid w:val="00437AA9"/>
    <w:rsid w:val="0044404F"/>
    <w:rsid w:val="00450D86"/>
    <w:rsid w:val="00451EC5"/>
    <w:rsid w:val="00456685"/>
    <w:rsid w:val="00456972"/>
    <w:rsid w:val="00461344"/>
    <w:rsid w:val="00466C4C"/>
    <w:rsid w:val="00476409"/>
    <w:rsid w:val="00491A7C"/>
    <w:rsid w:val="00495EFD"/>
    <w:rsid w:val="004B2D42"/>
    <w:rsid w:val="004D4F14"/>
    <w:rsid w:val="004D7618"/>
    <w:rsid w:val="004E1113"/>
    <w:rsid w:val="00505A25"/>
    <w:rsid w:val="00513B79"/>
    <w:rsid w:val="005165CA"/>
    <w:rsid w:val="0052459A"/>
    <w:rsid w:val="005257E5"/>
    <w:rsid w:val="00527BCC"/>
    <w:rsid w:val="005350C8"/>
    <w:rsid w:val="0055595E"/>
    <w:rsid w:val="00561E24"/>
    <w:rsid w:val="00570647"/>
    <w:rsid w:val="00572698"/>
    <w:rsid w:val="0058757E"/>
    <w:rsid w:val="005926C6"/>
    <w:rsid w:val="00597798"/>
    <w:rsid w:val="005A2915"/>
    <w:rsid w:val="005A686A"/>
    <w:rsid w:val="005B5AFF"/>
    <w:rsid w:val="005D3A05"/>
    <w:rsid w:val="005E4DDB"/>
    <w:rsid w:val="005E5648"/>
    <w:rsid w:val="005F4DAE"/>
    <w:rsid w:val="00600FB2"/>
    <w:rsid w:val="0060404A"/>
    <w:rsid w:val="006109CE"/>
    <w:rsid w:val="006124CA"/>
    <w:rsid w:val="0062149D"/>
    <w:rsid w:val="006221CC"/>
    <w:rsid w:val="00625C12"/>
    <w:rsid w:val="00630212"/>
    <w:rsid w:val="00631DF5"/>
    <w:rsid w:val="006466B3"/>
    <w:rsid w:val="00647B88"/>
    <w:rsid w:val="00657478"/>
    <w:rsid w:val="006671D7"/>
    <w:rsid w:val="00672B3E"/>
    <w:rsid w:val="00681C88"/>
    <w:rsid w:val="006A0674"/>
    <w:rsid w:val="006A78CF"/>
    <w:rsid w:val="006B3B2C"/>
    <w:rsid w:val="006B4938"/>
    <w:rsid w:val="006B5D43"/>
    <w:rsid w:val="006C3C8C"/>
    <w:rsid w:val="006D0CD8"/>
    <w:rsid w:val="006E380F"/>
    <w:rsid w:val="00704CA8"/>
    <w:rsid w:val="0072580C"/>
    <w:rsid w:val="00734BDF"/>
    <w:rsid w:val="00735605"/>
    <w:rsid w:val="00743D3E"/>
    <w:rsid w:val="00745A71"/>
    <w:rsid w:val="00746E01"/>
    <w:rsid w:val="007555F4"/>
    <w:rsid w:val="00763738"/>
    <w:rsid w:val="007762CC"/>
    <w:rsid w:val="00792129"/>
    <w:rsid w:val="007A4220"/>
    <w:rsid w:val="007B735D"/>
    <w:rsid w:val="007D5FE2"/>
    <w:rsid w:val="007E428A"/>
    <w:rsid w:val="007E6143"/>
    <w:rsid w:val="007F1FFB"/>
    <w:rsid w:val="007F6304"/>
    <w:rsid w:val="008106E4"/>
    <w:rsid w:val="00843005"/>
    <w:rsid w:val="00852682"/>
    <w:rsid w:val="00856B73"/>
    <w:rsid w:val="00863502"/>
    <w:rsid w:val="00876415"/>
    <w:rsid w:val="00881051"/>
    <w:rsid w:val="00891AB5"/>
    <w:rsid w:val="008A2EDA"/>
    <w:rsid w:val="008B6130"/>
    <w:rsid w:val="008C1131"/>
    <w:rsid w:val="008C7647"/>
    <w:rsid w:val="008D5EC4"/>
    <w:rsid w:val="008E0BC8"/>
    <w:rsid w:val="008E5F3A"/>
    <w:rsid w:val="008F57E3"/>
    <w:rsid w:val="00913552"/>
    <w:rsid w:val="009159CF"/>
    <w:rsid w:val="00917E56"/>
    <w:rsid w:val="00927F9C"/>
    <w:rsid w:val="009314D6"/>
    <w:rsid w:val="009409E9"/>
    <w:rsid w:val="00943B38"/>
    <w:rsid w:val="00944534"/>
    <w:rsid w:val="009446A1"/>
    <w:rsid w:val="009555DC"/>
    <w:rsid w:val="00971097"/>
    <w:rsid w:val="0097536C"/>
    <w:rsid w:val="00985053"/>
    <w:rsid w:val="009B06A3"/>
    <w:rsid w:val="009D17F5"/>
    <w:rsid w:val="009E07F5"/>
    <w:rsid w:val="009E5229"/>
    <w:rsid w:val="009F3294"/>
    <w:rsid w:val="00A6550B"/>
    <w:rsid w:val="00A84AB1"/>
    <w:rsid w:val="00A85759"/>
    <w:rsid w:val="00A94A4F"/>
    <w:rsid w:val="00A97195"/>
    <w:rsid w:val="00A9794A"/>
    <w:rsid w:val="00AA10A0"/>
    <w:rsid w:val="00AA79F8"/>
    <w:rsid w:val="00AB741E"/>
    <w:rsid w:val="00AE4274"/>
    <w:rsid w:val="00B03EEB"/>
    <w:rsid w:val="00B117FB"/>
    <w:rsid w:val="00B2478C"/>
    <w:rsid w:val="00B33573"/>
    <w:rsid w:val="00B34910"/>
    <w:rsid w:val="00B42720"/>
    <w:rsid w:val="00B55030"/>
    <w:rsid w:val="00B612C1"/>
    <w:rsid w:val="00B64DD6"/>
    <w:rsid w:val="00B746D5"/>
    <w:rsid w:val="00B80D3C"/>
    <w:rsid w:val="00B931C4"/>
    <w:rsid w:val="00B93E60"/>
    <w:rsid w:val="00BA5076"/>
    <w:rsid w:val="00BB173D"/>
    <w:rsid w:val="00BB2471"/>
    <w:rsid w:val="00BB60BE"/>
    <w:rsid w:val="00BB6D04"/>
    <w:rsid w:val="00BC12D0"/>
    <w:rsid w:val="00BE0F3F"/>
    <w:rsid w:val="00BF34F4"/>
    <w:rsid w:val="00C1302C"/>
    <w:rsid w:val="00C20B46"/>
    <w:rsid w:val="00C23705"/>
    <w:rsid w:val="00C3551C"/>
    <w:rsid w:val="00C431A9"/>
    <w:rsid w:val="00C43B3D"/>
    <w:rsid w:val="00C50D1A"/>
    <w:rsid w:val="00C53E4B"/>
    <w:rsid w:val="00C647E8"/>
    <w:rsid w:val="00C65C8B"/>
    <w:rsid w:val="00C72765"/>
    <w:rsid w:val="00C74524"/>
    <w:rsid w:val="00C92F21"/>
    <w:rsid w:val="00C977F4"/>
    <w:rsid w:val="00C97A14"/>
    <w:rsid w:val="00CB3C5F"/>
    <w:rsid w:val="00CD0785"/>
    <w:rsid w:val="00CD39D7"/>
    <w:rsid w:val="00CD40AD"/>
    <w:rsid w:val="00CE73A2"/>
    <w:rsid w:val="00CF14CC"/>
    <w:rsid w:val="00CF7D95"/>
    <w:rsid w:val="00D13AE9"/>
    <w:rsid w:val="00D41D5D"/>
    <w:rsid w:val="00D427E2"/>
    <w:rsid w:val="00D461E5"/>
    <w:rsid w:val="00D47523"/>
    <w:rsid w:val="00D66D08"/>
    <w:rsid w:val="00D75B10"/>
    <w:rsid w:val="00D813E9"/>
    <w:rsid w:val="00DA49A4"/>
    <w:rsid w:val="00DB55DB"/>
    <w:rsid w:val="00DB5D92"/>
    <w:rsid w:val="00DD339D"/>
    <w:rsid w:val="00DE3B09"/>
    <w:rsid w:val="00DF0FAA"/>
    <w:rsid w:val="00DF195E"/>
    <w:rsid w:val="00DF274C"/>
    <w:rsid w:val="00E12B6B"/>
    <w:rsid w:val="00E40A79"/>
    <w:rsid w:val="00E434E6"/>
    <w:rsid w:val="00E56145"/>
    <w:rsid w:val="00E604FA"/>
    <w:rsid w:val="00E7034F"/>
    <w:rsid w:val="00E75C1C"/>
    <w:rsid w:val="00E8511D"/>
    <w:rsid w:val="00E90F50"/>
    <w:rsid w:val="00EB1B9B"/>
    <w:rsid w:val="00EB36F4"/>
    <w:rsid w:val="00EB4164"/>
    <w:rsid w:val="00EC67EE"/>
    <w:rsid w:val="00EC7560"/>
    <w:rsid w:val="00ED3110"/>
    <w:rsid w:val="00EE13AF"/>
    <w:rsid w:val="00EE552F"/>
    <w:rsid w:val="00EF2804"/>
    <w:rsid w:val="00F011D8"/>
    <w:rsid w:val="00F16A2B"/>
    <w:rsid w:val="00F21D9B"/>
    <w:rsid w:val="00F21E07"/>
    <w:rsid w:val="00F32878"/>
    <w:rsid w:val="00F339A1"/>
    <w:rsid w:val="00F40DCB"/>
    <w:rsid w:val="00F40E9D"/>
    <w:rsid w:val="00F51C43"/>
    <w:rsid w:val="00F6020B"/>
    <w:rsid w:val="00F61DE4"/>
    <w:rsid w:val="00F66FFA"/>
    <w:rsid w:val="00F749D4"/>
    <w:rsid w:val="00F75E99"/>
    <w:rsid w:val="00F90207"/>
    <w:rsid w:val="00F9695F"/>
    <w:rsid w:val="00FA39B1"/>
    <w:rsid w:val="00FA4248"/>
    <w:rsid w:val="00FB1870"/>
    <w:rsid w:val="00FC2FA7"/>
    <w:rsid w:val="00FC6039"/>
    <w:rsid w:val="00FE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882707"/>
  <w14:defaultImageDpi w14:val="32767"/>
  <w15:chartTrackingRefBased/>
  <w15:docId w15:val="{1EB6A9E4-6576-BE43-B131-5BC010A9E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Standard Manuel"/>
    <w:qFormat/>
    <w:rsid w:val="005D3A05"/>
    <w:pPr>
      <w:spacing w:before="120" w:after="120" w:line="360" w:lineRule="auto"/>
      <w:jc w:val="both"/>
    </w:pPr>
    <w:rPr>
      <w:rFonts w:ascii="Arial" w:eastAsia="Times New Roman" w:hAnsi="Arial" w:cs="Times New Roman"/>
      <w:sz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D3A05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3">
    <w:name w:val="Grid Table 3"/>
    <w:basedOn w:val="NormaleTabelle"/>
    <w:uiPriority w:val="48"/>
    <w:rsid w:val="005D3A05"/>
    <w:rPr>
      <w:rFonts w:eastAsia="Times New Roman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3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7-28T08:30:00Z</dcterms:created>
  <dcterms:modified xsi:type="dcterms:W3CDTF">2023-07-28T08:31:00Z</dcterms:modified>
</cp:coreProperties>
</file>